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59F2D" w14:textId="6D1F1FEC" w:rsidR="009601EC" w:rsidRPr="002A7298" w:rsidRDefault="002A7298" w:rsidP="002A72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A7298">
        <w:rPr>
          <w:rFonts w:eastAsia="Times New Roman"/>
          <w:b/>
          <w:bCs/>
          <w:color w:val="000000"/>
          <w:sz w:val="24"/>
          <w:szCs w:val="24"/>
          <w:lang w:val="en-US"/>
        </w:rPr>
        <w:t xml:space="preserve">Table S1. </w:t>
      </w:r>
      <w:r w:rsidRPr="002A7298">
        <w:rPr>
          <w:rFonts w:eastAsia="Times New Roman"/>
          <w:color w:val="000000"/>
          <w:sz w:val="24"/>
          <w:szCs w:val="24"/>
          <w:lang w:val="en-US"/>
        </w:rPr>
        <w:t xml:space="preserve">Divergence rates used in this study (taken from Silva and Santos-Garcia 2015 </w:t>
      </w:r>
      <w:r w:rsidRPr="002A7298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Pr="002A7298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HYPERLINK "https://paperpile.com/c/uf9zAd/pmD3f" </w:instrText>
      </w:r>
      <w:r w:rsidRPr="002A7298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2A7298">
        <w:rPr>
          <w:rFonts w:eastAsia="Times New Roman"/>
          <w:color w:val="000000"/>
          <w:sz w:val="24"/>
          <w:szCs w:val="24"/>
          <w:u w:val="single"/>
          <w:lang w:val="en-US"/>
        </w:rPr>
        <w:t>(30)</w:t>
      </w:r>
      <w:r w:rsidRPr="002A7298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2A7298">
        <w:rPr>
          <w:rFonts w:eastAsia="Times New Roman"/>
          <w:color w:val="000000"/>
          <w:sz w:val="24"/>
          <w:szCs w:val="24"/>
          <w:lang w:val="en-US"/>
        </w:rPr>
        <w:t>).</w:t>
      </w:r>
      <w:bookmarkStart w:id="0" w:name="_GoBack"/>
      <w:bookmarkEnd w:id="0"/>
    </w:p>
    <w:tbl>
      <w:tblPr>
        <w:tblW w:w="8190" w:type="dxa"/>
        <w:tblLook w:val="04A0" w:firstRow="1" w:lastRow="0" w:firstColumn="1" w:lastColumn="0" w:noHBand="0" w:noVBand="1"/>
      </w:tblPr>
      <w:tblGrid>
        <w:gridCol w:w="1106"/>
        <w:gridCol w:w="2314"/>
        <w:gridCol w:w="2610"/>
        <w:gridCol w:w="1080"/>
        <w:gridCol w:w="1080"/>
      </w:tblGrid>
      <w:tr w:rsidR="009601EC" w:rsidRPr="00E01D04" w14:paraId="5D554810" w14:textId="77777777" w:rsidTr="006E1937">
        <w:trPr>
          <w:trHeight w:val="315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60CE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A868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Symbio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9B5E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Ho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02BF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sz w:val="16"/>
                <w:szCs w:val="16"/>
                <w:lang w:val="en-US"/>
              </w:rPr>
              <w:t>dS</w:t>
            </w:r>
            <w:proofErr w:type="spellEnd"/>
            <w:r w:rsidRPr="00E01D04">
              <w:rPr>
                <w:rFonts w:eastAsia="Times New Roman"/>
                <w:sz w:val="16"/>
                <w:szCs w:val="16"/>
                <w:lang w:val="en-US"/>
              </w:rPr>
              <w:t>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2991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sz w:val="16"/>
                <w:szCs w:val="16"/>
                <w:lang w:val="en-US"/>
              </w:rPr>
              <w:t>dN</w:t>
            </w:r>
            <w:proofErr w:type="spellEnd"/>
            <w:r w:rsidRPr="00E01D04">
              <w:rPr>
                <w:rFonts w:eastAsia="Times New Roman"/>
                <w:sz w:val="16"/>
                <w:szCs w:val="16"/>
                <w:lang w:val="en-US"/>
              </w:rPr>
              <w:t>/t</w:t>
            </w:r>
          </w:p>
        </w:tc>
      </w:tr>
      <w:tr w:rsidR="009601EC" w:rsidRPr="00E01D04" w14:paraId="3BFBC058" w14:textId="77777777" w:rsidTr="006E1937">
        <w:trPr>
          <w:trHeight w:val="31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63FB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BFL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9AE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lochmannia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florida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4F55A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amponotus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florid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FEC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8.9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E5F4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7.9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</w:tr>
      <w:tr w:rsidR="009601EC" w:rsidRPr="00E01D04" w14:paraId="14E7B629" w14:textId="77777777" w:rsidTr="006E1937">
        <w:trPr>
          <w:trHeight w:val="31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CFCD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BP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187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lochmannia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ennsylvanic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0EAA8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amponotus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ennsylvan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4DD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6.4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737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5.6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</w:tr>
      <w:tr w:rsidR="009601EC" w:rsidRPr="00E01D04" w14:paraId="5698F0F6" w14:textId="77777777" w:rsidTr="006E1937">
        <w:trPr>
          <w:trHeight w:val="31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9D2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BOB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63D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lochmannia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obliqu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D2770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olobopsis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obliqu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CCA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7.9 ×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7539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5.2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</w:tr>
      <w:tr w:rsidR="009601EC" w:rsidRPr="00E01D04" w14:paraId="5885DAD1" w14:textId="77777777" w:rsidTr="006E1937">
        <w:trPr>
          <w:trHeight w:val="42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FDD6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BAU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C6DE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aumannia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icadellinico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82178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Graphocephala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atropunctata</w:t>
            </w:r>
            <w:proofErr w:type="spellEnd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, Homalodisca </w:t>
            </w:r>
            <w:proofErr w:type="spellStart"/>
            <w:r w:rsidRPr="00E01D04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vitripen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C4DF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1.1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7568" w14:textId="77777777" w:rsidR="009601EC" w:rsidRPr="00E01D04" w:rsidRDefault="009601EC" w:rsidP="006E1937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01D04">
              <w:rPr>
                <w:rFonts w:eastAsia="Times New Roman"/>
                <w:sz w:val="16"/>
                <w:szCs w:val="16"/>
                <w:lang w:val="en-US"/>
              </w:rPr>
              <w:t>1.0 × 10</w:t>
            </w:r>
            <w:r w:rsidRPr="00E01D04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</w:tr>
    </w:tbl>
    <w:p w14:paraId="447C845D" w14:textId="77777777" w:rsidR="00706688" w:rsidRDefault="002A7298"/>
    <w:sectPr w:rsidR="00706688" w:rsidSect="00402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EC"/>
    <w:rsid w:val="002A7298"/>
    <w:rsid w:val="00402BCC"/>
    <w:rsid w:val="005E5D4F"/>
    <w:rsid w:val="0096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B114F"/>
  <w15:chartTrackingRefBased/>
  <w15:docId w15:val="{14F0010A-6FBB-0547-8F0C-4422C7A4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1E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72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3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0</Characters>
  <Application>Microsoft Office Word</Application>
  <DocSecurity>0</DocSecurity>
  <Lines>8</Lines>
  <Paragraphs>8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11T15:10:00Z</dcterms:created>
  <dcterms:modified xsi:type="dcterms:W3CDTF">2019-09-25T19:25:00Z</dcterms:modified>
</cp:coreProperties>
</file>